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F8A944" w14:textId="77777777" w:rsidR="006C2F89" w:rsidRDefault="006C2F89">
      <w:pPr>
        <w:spacing w:line="240" w:lineRule="auto"/>
      </w:pPr>
    </w:p>
    <w:p w14:paraId="58826E91" w14:textId="2FB54297" w:rsidR="006C2F89" w:rsidRDefault="00421272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0"/>
        <w:jc w:val="left"/>
      </w:pPr>
      <w:bookmarkStart w:id="0" w:name="bookmark=id.gjdgxs" w:colFirst="0" w:colLast="0"/>
      <w:bookmarkEnd w:id="0"/>
      <w:r>
        <w:rPr>
          <w:b/>
          <w:color w:val="000000"/>
        </w:rPr>
        <w:t>Table A</w:t>
      </w:r>
      <w:r w:rsidR="00E53995">
        <w:rPr>
          <w:color w:val="000000"/>
        </w:rPr>
        <w:t xml:space="preserve">. Raw data and statistical results of the Clozapine treatments from Standardized protocol in stage 3. </w:t>
      </w:r>
      <w:r w:rsidR="00E53995">
        <w:t>The p-value represent a difference from 0 for a single treatment or a difference between two treatments according to the ‘DrugTreatment’ column.</w:t>
      </w:r>
    </w:p>
    <w:p w14:paraId="1ED89ADA" w14:textId="77777777" w:rsidR="006C2F89" w:rsidRDefault="006C2F89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0"/>
        <w:jc w:val="left"/>
      </w:pPr>
    </w:p>
    <w:tbl>
      <w:tblPr>
        <w:tblStyle w:val="a"/>
        <w:tblW w:w="10514" w:type="dxa"/>
        <w:tblLayout w:type="fixed"/>
        <w:tblLook w:val="0000" w:firstRow="0" w:lastRow="0" w:firstColumn="0" w:lastColumn="0" w:noHBand="0" w:noVBand="0"/>
      </w:tblPr>
      <w:tblGrid>
        <w:gridCol w:w="1752"/>
        <w:gridCol w:w="4244"/>
        <w:gridCol w:w="806"/>
        <w:gridCol w:w="722"/>
        <w:gridCol w:w="1031"/>
        <w:gridCol w:w="1031"/>
        <w:gridCol w:w="928"/>
      </w:tblGrid>
      <w:tr w:rsidR="006C2F89" w14:paraId="347F3446" w14:textId="77777777">
        <w:trPr>
          <w:trHeight w:val="453"/>
          <w:tblHeader/>
        </w:trPr>
        <w:tc>
          <w:tcPr>
            <w:tcW w:w="17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76B95F6E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oratory</w:t>
            </w:r>
          </w:p>
        </w:tc>
        <w:tc>
          <w:tcPr>
            <w:tcW w:w="42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408EEEAE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rugTreatment</w:t>
            </w:r>
          </w:p>
        </w:tc>
        <w:tc>
          <w:tcPr>
            <w:tcW w:w="8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46675C75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ean</w:t>
            </w:r>
          </w:p>
        </w:tc>
        <w:tc>
          <w:tcPr>
            <w:tcW w:w="7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0652C6C7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E</w:t>
            </w:r>
          </w:p>
        </w:tc>
        <w:tc>
          <w:tcPr>
            <w:tcW w:w="10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30A084B4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ower.CL</w:t>
            </w:r>
          </w:p>
        </w:tc>
        <w:tc>
          <w:tcPr>
            <w:tcW w:w="10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190FC103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upper.CL</w:t>
            </w:r>
          </w:p>
        </w:tc>
        <w:tc>
          <w:tcPr>
            <w:tcW w:w="9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0C6C5ED8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-value</w:t>
            </w:r>
          </w:p>
        </w:tc>
      </w:tr>
      <w:tr w:rsidR="006C2F89" w14:paraId="609B3305" w14:textId="77777777">
        <w:trPr>
          <w:trHeight w:val="470"/>
        </w:trPr>
        <w:tc>
          <w:tcPr>
            <w:tcW w:w="175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0F0536ED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424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5618DF3D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Ultrapure water</w:t>
            </w:r>
          </w:p>
        </w:tc>
        <w:tc>
          <w:tcPr>
            <w:tcW w:w="80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13390965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.20</w:t>
            </w:r>
          </w:p>
        </w:tc>
        <w:tc>
          <w:tcPr>
            <w:tcW w:w="72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0E2A2031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61</w:t>
            </w:r>
          </w:p>
        </w:tc>
        <w:tc>
          <w:tcPr>
            <w:tcW w:w="103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0121A9A2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.08</w:t>
            </w:r>
          </w:p>
        </w:tc>
        <w:tc>
          <w:tcPr>
            <w:tcW w:w="103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03755750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.32</w:t>
            </w:r>
          </w:p>
        </w:tc>
        <w:tc>
          <w:tcPr>
            <w:tcW w:w="92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47A35907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6C2F89" w14:paraId="74F1A5CB" w14:textId="77777777">
        <w:trPr>
          <w:trHeight w:val="453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3D0140BA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741CE759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lozapine-1 mg/kg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13E441FD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.9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36C435BE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9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204E81A8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.7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7ED0D661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.1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2CBD4AF7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6C2F89" w14:paraId="3D346802" w14:textId="77777777">
        <w:trPr>
          <w:trHeight w:val="47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75724232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3B627645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lozapine-2.5 mg/kg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4B600384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5.9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3D73BF9C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49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1C8AA9A7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4.9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0E9B2750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.9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713FF204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6C2F89" w14:paraId="50CD2F45" w14:textId="77777777">
        <w:trPr>
          <w:trHeight w:val="453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1E86E594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382211DE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Ultrapure water - (Clozapine-1 mg/kg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0E1446D8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3AEE941A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11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6DB475CB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3F17F078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4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14711206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364</w:t>
            </w:r>
          </w:p>
        </w:tc>
      </w:tr>
      <w:tr w:rsidR="006C2F89" w14:paraId="5963B426" w14:textId="77777777">
        <w:trPr>
          <w:trHeight w:val="47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6A9B41A8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6132B0D5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Ultrapure water - (Clozapine-2.5 mg/kg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70B6BD4F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2.3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2D89690D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49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0B8FDA30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.3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28B21B56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.3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53CF790C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6C2F89" w14:paraId="0334522E" w14:textId="77777777">
        <w:trPr>
          <w:trHeight w:val="453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6102FA22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4A42CC82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(Clozapine-1mg/kg) - (Clozapine-2.5 mg/kg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7FAC6F1D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2.0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152FAE37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50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613B1F10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342393A9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.0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53E494FB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002</w:t>
            </w:r>
          </w:p>
        </w:tc>
      </w:tr>
      <w:tr w:rsidR="006C2F89" w14:paraId="6C751681" w14:textId="77777777">
        <w:trPr>
          <w:trHeight w:val="47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09415EE5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2BE222CE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Ultrapure water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1D5DF85E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.0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390DF9F0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4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683A4ED4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.9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1FEF0D0F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.1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30D4BD76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6C2F89" w14:paraId="27FA86AC" w14:textId="77777777">
        <w:trPr>
          <w:trHeight w:val="453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62ED4D5F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44BE0EC0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lozapine-1 mg/kg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4A48C267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.3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6456BD69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9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6EAD56BC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.7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0AE5523A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.9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1A902C27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6C2F89" w14:paraId="5036CE12" w14:textId="77777777">
        <w:trPr>
          <w:trHeight w:val="453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510D384B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03357DDA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lozapine-2.5 mg/kg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3629B730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.0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79657F9B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52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45DD65FA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5.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599E0DA6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.1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1F7E6D60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6C2F89" w14:paraId="65750522" w14:textId="77777777">
        <w:trPr>
          <w:trHeight w:val="47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618C6C58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632543B5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Ultrapure water - (Clozapine-1 mg/kg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27A36B7E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7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435F9A76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9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45B58AF7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60A1075C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.3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1CA44843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211</w:t>
            </w:r>
          </w:p>
        </w:tc>
      </w:tr>
      <w:tr w:rsidR="006C2F89" w14:paraId="5ACFDC82" w14:textId="77777777">
        <w:trPr>
          <w:trHeight w:val="453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5552DE8A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67303144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Ultrapure water - (Clozapine-2.5 mg/kg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3EDEF570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2.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0A7AAD92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52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1F617263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9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786E0A37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.0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308AE069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005</w:t>
            </w:r>
          </w:p>
        </w:tc>
      </w:tr>
      <w:tr w:rsidR="006C2F89" w14:paraId="66489171" w14:textId="77777777">
        <w:trPr>
          <w:trHeight w:val="47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734B4230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293718E9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(Clozapine-1mg/kg) - (Clozapine-2.5 mg/kg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41C364A8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.2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7FF95BD7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6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1C454D01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29A7E99E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2.5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29BA2C77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379</w:t>
            </w:r>
          </w:p>
        </w:tc>
      </w:tr>
      <w:tr w:rsidR="006C2F89" w14:paraId="3A7E3AA0" w14:textId="77777777">
        <w:trPr>
          <w:trHeight w:val="453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09008F72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1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758BB166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Ultrapure water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0B217D9C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.2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1EDC7E59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5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0BE7EA69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.1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5B187BF6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.3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55586096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6C2F89" w14:paraId="320C4532" w14:textId="77777777">
        <w:trPr>
          <w:trHeight w:val="47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179BE7B1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1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5314236D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lozapine-1 mg/kg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469FFA4B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.1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0251E618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5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1AF4C7D7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.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3BA34186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.2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011587ED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6C2F89" w14:paraId="56FCB931" w14:textId="77777777">
        <w:trPr>
          <w:trHeight w:val="453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1BC76E8D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1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4CE8DEF7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lozapine-2.5 mg/kg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1CBE93B8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.6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5635BDE1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2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66C237E1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5.9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43E69618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.2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0018EB04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6C2F89" w14:paraId="44BD336E" w14:textId="77777777">
        <w:trPr>
          <w:trHeight w:val="47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3859643F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1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58678506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Ultrapure water - (Clozapine-1 mg/kg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1667239B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0DCD9E6B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7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24432FB0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0.0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40892AFC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6942DA4A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984</w:t>
            </w:r>
          </w:p>
        </w:tc>
      </w:tr>
      <w:tr w:rsidR="006C2F89" w14:paraId="7086DFAF" w14:textId="77777777">
        <w:trPr>
          <w:trHeight w:val="453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296AE80A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1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0554A2C0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Ultrapure water - (Clozapine-2.5 mg/kg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1AF44E6F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.6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2971B205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2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09C73E6A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3BB21EC2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2.2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3B52BF6F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6C2F89" w14:paraId="0B7BC1B2" w14:textId="77777777">
        <w:trPr>
          <w:trHeight w:val="47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01403F07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1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18BEAC2A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(Clozapine-1 mg/kg) - (Clozapine-2.5 mg/kg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65DF78B6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.4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4926BEF6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2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6E78C79E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8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2A8EF9F3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2.1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4A17BB5D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001</w:t>
            </w:r>
          </w:p>
        </w:tc>
      </w:tr>
      <w:tr w:rsidR="006C2F89" w14:paraId="1E297E97" w14:textId="77777777">
        <w:trPr>
          <w:trHeight w:val="453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25C27426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2FEEAF45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Ultrapure water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72C6BF42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.3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4DA434F9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5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2F9100CF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.2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68D8E28F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.4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63786E39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6C2F89" w14:paraId="7FAA9B39" w14:textId="77777777">
        <w:trPr>
          <w:trHeight w:val="47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38EA2054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08E6F635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lozapine-1 mg/kg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1F8011DE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.5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0F3A377C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4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476F4E9D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.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1427AA37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.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50B9B6E7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6C2F89" w14:paraId="2FF49991" w14:textId="77777777">
        <w:trPr>
          <w:trHeight w:val="453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4F11DBB5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7B268E49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lozapine-2.5 mg/kg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112D7711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5.0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183D7410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9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089A35B9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4.4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1F0BBE9E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5.6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209C8705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6C2F89" w14:paraId="02873802" w14:textId="77777777">
        <w:trPr>
          <w:trHeight w:val="47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55B425D8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7B1CA4F5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Ultrapure water - (Clozapine-1 mg/kg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14F154E0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8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0951D13F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5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22D51662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63C885CA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.3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1EC18E92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020</w:t>
            </w:r>
          </w:p>
        </w:tc>
      </w:tr>
      <w:tr w:rsidR="006C2F89" w14:paraId="4F6488B2" w14:textId="77777777">
        <w:trPr>
          <w:trHeight w:val="453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187C4459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7256D6D5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Ultrapure water - (Clozapine-2.5 mg/kg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087CABAF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.2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31D30741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9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07CA28AD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2.6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71872313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.8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685992E0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6C2F89" w14:paraId="4A09BFBF" w14:textId="77777777">
        <w:trPr>
          <w:trHeight w:val="47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5EDCEF07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5CCABBA1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(Clozapine-1 mg/kg) - (Clozapine-2.5 mg/kg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688CF264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2.4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023BDD8B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8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4DAED099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.6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468552C7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.2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03C57AEE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6C2F89" w14:paraId="00372914" w14:textId="77777777">
        <w:trPr>
          <w:trHeight w:val="453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730DE092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766D273D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Ultrapure water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54874612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.0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64980491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7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36F41B53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.9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4DC9012A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.2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333E8312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6C2F89" w14:paraId="2A9422F9" w14:textId="77777777">
        <w:trPr>
          <w:trHeight w:val="453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5F2F8814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3D8460BA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lozapine-1 mg/kg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1A7F924B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.9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2B1C0F1B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7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6E7C39B3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.8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2EBE7F64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.1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5D29E070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6C2F89" w14:paraId="0657B188" w14:textId="77777777">
        <w:trPr>
          <w:trHeight w:val="47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100E6EB8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14BA4E88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lozapine-2.5 mg/kg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4A636809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4.2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629AF6B0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73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6DF69A79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2.7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2890FA50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5.7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5CDF8755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6C2F89" w14:paraId="7124207B" w14:textId="77777777">
        <w:trPr>
          <w:trHeight w:val="453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6D42663A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2758A546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Ultrapure water - (Clozapine-1 mg/kg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0EC93EFB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5981E0C6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10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6698F19B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0.0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1479B3CF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1BF3C047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389</w:t>
            </w:r>
          </w:p>
        </w:tc>
      </w:tr>
      <w:tr w:rsidR="006C2F89" w14:paraId="23AFB722" w14:textId="77777777">
        <w:trPr>
          <w:trHeight w:val="47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11FF13D6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01A8A3AE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Ultrapure water - (Clozapine-2.5 mg/kg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3D9C00C2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.8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24D5F54F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74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3F30AD0B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2.3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496B5490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5.3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359802C9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6C2F89" w14:paraId="5DA4CB00" w14:textId="77777777">
        <w:trPr>
          <w:trHeight w:val="453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27114C39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Lab 4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5DA5FB60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(Clozapine-1 mg/kg) - (Clozapine-2.5 mg/kg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43A97574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.6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570BCC57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74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7AAB0057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2.1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0D39088A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5.2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60093E38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6C2F89" w14:paraId="707BA528" w14:textId="77777777">
        <w:trPr>
          <w:trHeight w:val="453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160CA4FB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5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7E21ECD3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Ultrapure water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76874AF8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.9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3F53F0B9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4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1246C0F4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.8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3F64F8A7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.0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1FA3F85C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6C2F89" w14:paraId="3E70B218" w14:textId="77777777">
        <w:trPr>
          <w:trHeight w:val="47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527BD129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5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731405CE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lozapine-1 mg/kg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622FAFF6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.6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5A7E6195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8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3D727C94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.4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6C21FF5F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.8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6F4ED5E5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6C2F89" w14:paraId="732943AC" w14:textId="77777777">
        <w:trPr>
          <w:trHeight w:val="453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046D1EF6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5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6949677B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lozapine-2.5 mg/kg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4013C8A7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5.3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520588E1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47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39611441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4.3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5C52C665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.2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6E920727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6C2F89" w14:paraId="0D8956B8" w14:textId="77777777">
        <w:trPr>
          <w:trHeight w:val="47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11161BE4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5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1838BDCA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Ultrapure water - (Clozapine-1 mg/kg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53D5BE8E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49FC3510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9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6B8C7ABB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074D428F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4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39FF2DB5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224</w:t>
            </w:r>
          </w:p>
        </w:tc>
      </w:tr>
      <w:tr w:rsidR="006C2F89" w14:paraId="29E554E6" w14:textId="77777777">
        <w:trPr>
          <w:trHeight w:val="453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68D07BC7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5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21295E35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Ultrapure water - (Clozapine-2.5 mg/kg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4B0FD3B8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2.5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393A2A16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47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076D6B95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.6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0BC4E197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.5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1B0F02A6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6C2F89" w14:paraId="75F7FF45" w14:textId="77777777">
        <w:trPr>
          <w:trHeight w:val="470"/>
        </w:trPr>
        <w:tc>
          <w:tcPr>
            <w:tcW w:w="175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5DF6D70A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5</w:t>
            </w:r>
          </w:p>
        </w:tc>
        <w:tc>
          <w:tcPr>
            <w:tcW w:w="424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61A49284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(Clozapine-1 mg/kg) - (Clozapine-2.5 mg/kg)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0195C3C6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2.3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69843308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47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0FA6AB47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.38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08057AEB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.3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right w:w="0" w:type="dxa"/>
            </w:tcMar>
            <w:vAlign w:val="center"/>
          </w:tcPr>
          <w:p w14:paraId="55493EB8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</w:tbl>
    <w:p w14:paraId="4608DF85" w14:textId="77777777" w:rsidR="006C2F89" w:rsidRDefault="006C2F89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0"/>
        <w:jc w:val="left"/>
        <w:rPr>
          <w:color w:val="000000"/>
        </w:rPr>
      </w:pPr>
    </w:p>
    <w:p w14:paraId="5D73C90E" w14:textId="77777777" w:rsidR="006C2F89" w:rsidRDefault="006C2F89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0"/>
        <w:jc w:val="left"/>
        <w:rPr>
          <w:b/>
          <w:color w:val="000000"/>
        </w:rPr>
      </w:pPr>
    </w:p>
    <w:p w14:paraId="3DF512D3" w14:textId="77777777" w:rsidR="006C2F89" w:rsidRDefault="006C2F89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0"/>
        <w:jc w:val="left"/>
        <w:rPr>
          <w:b/>
          <w:color w:val="000000"/>
        </w:rPr>
      </w:pPr>
    </w:p>
    <w:p w14:paraId="7DE00257" w14:textId="23B4091B" w:rsidR="006C2F89" w:rsidRDefault="00421272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0"/>
        <w:jc w:val="left"/>
        <w:rPr>
          <w:color w:val="000000"/>
        </w:rPr>
      </w:pPr>
      <w:r>
        <w:rPr>
          <w:b/>
          <w:color w:val="000000"/>
        </w:rPr>
        <w:t>Table B</w:t>
      </w:r>
      <w:r w:rsidR="00E53995">
        <w:rPr>
          <w:b/>
          <w:color w:val="000000"/>
        </w:rPr>
        <w:t>.</w:t>
      </w:r>
      <w:r w:rsidR="00E53995">
        <w:rPr>
          <w:color w:val="000000"/>
        </w:rPr>
        <w:t xml:space="preserve"> Estimated means and 95% CI by sex per drug treatment.</w:t>
      </w:r>
    </w:p>
    <w:p w14:paraId="15C6ADB5" w14:textId="77777777" w:rsidR="006C2F89" w:rsidRDefault="006C2F89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0"/>
        <w:jc w:val="center"/>
        <w:rPr>
          <w:color w:val="000000"/>
        </w:rPr>
      </w:pPr>
    </w:p>
    <w:tbl>
      <w:tblPr>
        <w:tblStyle w:val="a0"/>
        <w:tblW w:w="6484" w:type="dxa"/>
        <w:jc w:val="center"/>
        <w:tblLayout w:type="fixed"/>
        <w:tblLook w:val="0600" w:firstRow="0" w:lastRow="0" w:firstColumn="0" w:lastColumn="0" w:noHBand="1" w:noVBand="1"/>
      </w:tblPr>
      <w:tblGrid>
        <w:gridCol w:w="992"/>
        <w:gridCol w:w="2366"/>
        <w:gridCol w:w="800"/>
        <w:gridCol w:w="1154"/>
        <w:gridCol w:w="1172"/>
      </w:tblGrid>
      <w:tr w:rsidR="006C2F89" w14:paraId="6366E654" w14:textId="77777777">
        <w:trPr>
          <w:jc w:val="center"/>
        </w:trPr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0202B407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ex</w:t>
            </w:r>
          </w:p>
        </w:tc>
        <w:tc>
          <w:tcPr>
            <w:tcW w:w="23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3CC117A8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rug treatment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56B55AD4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ean</w:t>
            </w:r>
          </w:p>
        </w:tc>
        <w:tc>
          <w:tcPr>
            <w:tcW w:w="11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066A5CD9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ower.CL</w:t>
            </w:r>
          </w:p>
        </w:tc>
        <w:tc>
          <w:tcPr>
            <w:tcW w:w="11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39789E8A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upper.CL</w:t>
            </w:r>
          </w:p>
        </w:tc>
      </w:tr>
      <w:tr w:rsidR="006C2F89" w14:paraId="099F5604" w14:textId="77777777">
        <w:trPr>
          <w:jc w:val="center"/>
        </w:trPr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7D9F0851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23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590F0987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Ultrapure water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30ED74DB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.182</w:t>
            </w:r>
          </w:p>
        </w:tc>
        <w:tc>
          <w:tcPr>
            <w:tcW w:w="11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20A8D638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.021</w:t>
            </w:r>
          </w:p>
        </w:tc>
        <w:tc>
          <w:tcPr>
            <w:tcW w:w="11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082EE1F6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.343</w:t>
            </w:r>
          </w:p>
        </w:tc>
      </w:tr>
      <w:tr w:rsidR="006C2F89" w14:paraId="04AEF32E" w14:textId="77777777">
        <w:trPr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40B37B0B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4084398D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lozapine-1mg/k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2BA0A6EC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.74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4D307743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.49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575C22C6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.996</w:t>
            </w:r>
          </w:p>
        </w:tc>
      </w:tr>
      <w:tr w:rsidR="006C2F89" w14:paraId="6854C460" w14:textId="77777777">
        <w:trPr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46B3D8BE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7C8ED13A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lozapine-2.5mg/k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0DFDA6F8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5.63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56FB262C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5.04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7BF45B05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.230</w:t>
            </w:r>
          </w:p>
        </w:tc>
      </w:tr>
      <w:tr w:rsidR="006C2F89" w14:paraId="50CBFCB5" w14:textId="77777777">
        <w:trPr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16FE96EE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3FF0EC32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Ultrapure wate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18A21BCC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.09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1E112E96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.93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1435034A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.256</w:t>
            </w:r>
          </w:p>
        </w:tc>
      </w:tr>
      <w:tr w:rsidR="006C2F89" w14:paraId="06820C5F" w14:textId="77777777">
        <w:trPr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3CAA88E4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75526433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lozapine-1mg/k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74DADC67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.76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0B466092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.51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25F36BFA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.013</w:t>
            </w:r>
          </w:p>
        </w:tc>
      </w:tr>
      <w:tr w:rsidR="006C2F89" w14:paraId="10E27701" w14:textId="77777777">
        <w:trPr>
          <w:jc w:val="center"/>
        </w:trPr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462154FB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07C5EB11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Clozapine-2.5mg/k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4ED7A266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5.374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417DF7E0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4.77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189B1788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5.973</w:t>
            </w:r>
          </w:p>
        </w:tc>
      </w:tr>
    </w:tbl>
    <w:p w14:paraId="5AFC167C" w14:textId="77777777" w:rsidR="006C2F89" w:rsidRDefault="006C2F89">
      <w:pPr>
        <w:spacing w:line="240" w:lineRule="auto"/>
      </w:pPr>
    </w:p>
    <w:p w14:paraId="13F78AEF" w14:textId="77777777" w:rsidR="006C2F89" w:rsidRDefault="006C2F89">
      <w:pPr>
        <w:spacing w:line="240" w:lineRule="auto"/>
        <w:ind w:firstLine="0"/>
        <w:rPr>
          <w:b/>
        </w:rPr>
      </w:pPr>
    </w:p>
    <w:p w14:paraId="1A99BE48" w14:textId="71D77AE0" w:rsidR="006C2F89" w:rsidRDefault="00421272">
      <w:pPr>
        <w:spacing w:line="240" w:lineRule="auto"/>
        <w:ind w:firstLine="0"/>
      </w:pPr>
      <w:r>
        <w:rPr>
          <w:b/>
        </w:rPr>
        <w:t>Table C</w:t>
      </w:r>
      <w:r w:rsidR="00E53995">
        <w:rPr>
          <w:b/>
        </w:rPr>
        <w:t xml:space="preserve">. </w:t>
      </w:r>
      <w:r w:rsidR="00E53995">
        <w:t>Across laboratory analysis of sex as a fixed factor.</w:t>
      </w:r>
    </w:p>
    <w:p w14:paraId="17258043" w14:textId="77777777" w:rsidR="006C2F89" w:rsidRDefault="006C2F89">
      <w:pPr>
        <w:spacing w:line="240" w:lineRule="auto"/>
        <w:ind w:firstLine="0"/>
      </w:pPr>
    </w:p>
    <w:tbl>
      <w:tblPr>
        <w:tblStyle w:val="a1"/>
        <w:tblW w:w="5035" w:type="dxa"/>
        <w:jc w:val="center"/>
        <w:tblLayout w:type="fixed"/>
        <w:tblLook w:val="0000" w:firstRow="0" w:lastRow="0" w:firstColumn="0" w:lastColumn="0" w:noHBand="0" w:noVBand="0"/>
      </w:tblPr>
      <w:tblGrid>
        <w:gridCol w:w="2083"/>
        <w:gridCol w:w="1476"/>
        <w:gridCol w:w="1476"/>
      </w:tblGrid>
      <w:tr w:rsidR="006C2F89" w14:paraId="68E51859" w14:textId="77777777">
        <w:trPr>
          <w:trHeight w:val="363"/>
          <w:tblHeader/>
          <w:jc w:val="center"/>
        </w:trPr>
        <w:tc>
          <w:tcPr>
            <w:tcW w:w="20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right w:w="0" w:type="dxa"/>
            </w:tcMar>
            <w:vAlign w:val="bottom"/>
          </w:tcPr>
          <w:p w14:paraId="14B65559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arameter</w:t>
            </w:r>
          </w:p>
        </w:tc>
        <w:tc>
          <w:tcPr>
            <w:tcW w:w="14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right w:w="0" w:type="dxa"/>
            </w:tcMar>
            <w:vAlign w:val="bottom"/>
          </w:tcPr>
          <w:p w14:paraId="31F4E3FE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F-value</w:t>
            </w:r>
          </w:p>
        </w:tc>
        <w:tc>
          <w:tcPr>
            <w:tcW w:w="14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right w:w="0" w:type="dxa"/>
            </w:tcMar>
            <w:vAlign w:val="bottom"/>
          </w:tcPr>
          <w:p w14:paraId="1ADB44A4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-value</w:t>
            </w:r>
          </w:p>
        </w:tc>
      </w:tr>
      <w:tr w:rsidR="006C2F89" w14:paraId="3CB0D868" w14:textId="77777777">
        <w:trPr>
          <w:trHeight w:val="363"/>
          <w:jc w:val="center"/>
        </w:trPr>
        <w:tc>
          <w:tcPr>
            <w:tcW w:w="208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right w:w="0" w:type="dxa"/>
            </w:tcMar>
          </w:tcPr>
          <w:p w14:paraId="37E40731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rugTreatment</w:t>
            </w:r>
          </w:p>
        </w:tc>
        <w:tc>
          <w:tcPr>
            <w:tcW w:w="147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right w:w="0" w:type="dxa"/>
            </w:tcMar>
          </w:tcPr>
          <w:p w14:paraId="41F4BC1E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4.92</w:t>
            </w:r>
          </w:p>
        </w:tc>
        <w:tc>
          <w:tcPr>
            <w:tcW w:w="147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right w:w="0" w:type="dxa"/>
            </w:tcMar>
          </w:tcPr>
          <w:p w14:paraId="64E19227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6C2F89" w14:paraId="49A1732E" w14:textId="77777777">
        <w:trPr>
          <w:trHeight w:val="363"/>
          <w:jc w:val="center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right w:w="0" w:type="dxa"/>
            </w:tcMar>
          </w:tcPr>
          <w:p w14:paraId="676AD962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ex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right w:w="0" w:type="dxa"/>
            </w:tcMar>
          </w:tcPr>
          <w:p w14:paraId="09226902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5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right w:w="0" w:type="dxa"/>
            </w:tcMar>
          </w:tcPr>
          <w:p w14:paraId="0823347E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4497</w:t>
            </w:r>
          </w:p>
        </w:tc>
      </w:tr>
      <w:tr w:rsidR="006C2F89" w14:paraId="640CE70F" w14:textId="77777777">
        <w:trPr>
          <w:trHeight w:val="350"/>
          <w:jc w:val="center"/>
        </w:trPr>
        <w:tc>
          <w:tcPr>
            <w:tcW w:w="208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right w:w="0" w:type="dxa"/>
            </w:tcMar>
          </w:tcPr>
          <w:p w14:paraId="51CC8865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rugTreatment:Sex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right w:w="0" w:type="dxa"/>
            </w:tcMar>
          </w:tcPr>
          <w:p w14:paraId="2E997EFB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right w:w="0" w:type="dxa"/>
            </w:tcMar>
          </w:tcPr>
          <w:p w14:paraId="51A9396D" w14:textId="77777777" w:rsidR="006C2F89" w:rsidRDefault="00E539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7062</w:t>
            </w:r>
          </w:p>
        </w:tc>
      </w:tr>
    </w:tbl>
    <w:p w14:paraId="5E0909D5" w14:textId="77777777" w:rsidR="006C2F89" w:rsidRDefault="006C2F89">
      <w:pPr>
        <w:spacing w:line="240" w:lineRule="auto"/>
        <w:ind w:firstLine="0"/>
      </w:pPr>
    </w:p>
    <w:sectPr w:rsidR="006C2F89">
      <w:pgSz w:w="11906" w:h="16838"/>
      <w:pgMar w:top="720" w:right="720" w:bottom="720" w:left="720" w:header="708" w:footer="708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3D5E1A"/>
    <w:multiLevelType w:val="multilevel"/>
    <w:tmpl w:val="B24C86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Titolo3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3070123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2F89"/>
    <w:rsid w:val="00421272"/>
    <w:rsid w:val="006C2F89"/>
    <w:rsid w:val="00E53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A428E2"/>
  <w15:docId w15:val="{26554D8E-78EF-4983-8676-63DB9FE72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nl-NL" w:bidi="ar-SA"/>
      </w:rPr>
    </w:rPrDefault>
    <w:pPrDefault>
      <w:pPr>
        <w:spacing w:line="360" w:lineRule="auto"/>
        <w:ind w:firstLine="7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80EBD"/>
  </w:style>
  <w:style w:type="paragraph" w:styleId="Titolo1">
    <w:name w:val="heading 1"/>
    <w:basedOn w:val="Normale"/>
    <w:next w:val="Normale"/>
    <w:link w:val="Titolo1Carattere"/>
    <w:uiPriority w:val="9"/>
    <w:qFormat/>
    <w:rsid w:val="00780EB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itolo2">
    <w:name w:val="heading 2"/>
    <w:basedOn w:val="Normale"/>
    <w:next w:val="Normale"/>
    <w:link w:val="Titolo2Carattere"/>
    <w:autoRedefine/>
    <w:uiPriority w:val="9"/>
    <w:unhideWhenUsed/>
    <w:qFormat/>
    <w:rsid w:val="00780EB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sz w:val="26"/>
      <w:szCs w:val="26"/>
      <w:u w:val="single"/>
    </w:rPr>
  </w:style>
  <w:style w:type="paragraph" w:styleId="Titolo3">
    <w:name w:val="heading 3"/>
    <w:basedOn w:val="Titolo2"/>
    <w:next w:val="Normale"/>
    <w:link w:val="Titolo3Carattere"/>
    <w:uiPriority w:val="9"/>
    <w:unhideWhenUsed/>
    <w:qFormat/>
    <w:rsid w:val="00780EBD"/>
    <w:pPr>
      <w:numPr>
        <w:ilvl w:val="1"/>
        <w:numId w:val="1"/>
      </w:numPr>
      <w:outlineLvl w:val="2"/>
    </w:pPr>
    <w:rPr>
      <w:i/>
      <w:u w:val="none"/>
    </w:r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780EB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itolo5">
    <w:name w:val="heading 5"/>
    <w:basedOn w:val="Nessunaspaziatura"/>
    <w:next w:val="Normale"/>
    <w:link w:val="Titolo5Carattere"/>
    <w:uiPriority w:val="9"/>
    <w:unhideWhenUsed/>
    <w:qFormat/>
    <w:rsid w:val="00780EBD"/>
    <w:pPr>
      <w:outlineLvl w:val="4"/>
    </w:pPr>
    <w:rPr>
      <w:b/>
      <w:bCs/>
    </w:rPr>
  </w:style>
  <w:style w:type="paragraph" w:styleId="Titolo6">
    <w:name w:val="heading 6"/>
    <w:basedOn w:val="Normale"/>
    <w:next w:val="Normale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itolo">
    <w:name w:val="Title"/>
    <w:basedOn w:val="Normale"/>
    <w:next w:val="Normale"/>
    <w:link w:val="TitoloCarattere"/>
    <w:uiPriority w:val="10"/>
    <w:qFormat/>
    <w:rsid w:val="00780EBD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1Carattere">
    <w:name w:val="Titolo 1 Carattere"/>
    <w:basedOn w:val="Carpredefinitoparagrafo"/>
    <w:link w:val="Titolo1"/>
    <w:uiPriority w:val="9"/>
    <w:rsid w:val="00780EBD"/>
    <w:rPr>
      <w:rFonts w:asciiTheme="majorHAnsi" w:eastAsiaTheme="majorEastAsia" w:hAnsiTheme="majorHAnsi" w:cstheme="majorBidi"/>
      <w:b/>
      <w:bCs/>
      <w:sz w:val="32"/>
      <w:szCs w:val="32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9"/>
    <w:rsid w:val="00780EBD"/>
    <w:rPr>
      <w:rFonts w:asciiTheme="majorHAnsi" w:eastAsiaTheme="majorEastAsia" w:hAnsiTheme="majorHAnsi" w:cstheme="majorBidi"/>
      <w:sz w:val="26"/>
      <w:szCs w:val="26"/>
      <w:u w:val="single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9"/>
    <w:rsid w:val="00780EBD"/>
    <w:rPr>
      <w:rFonts w:asciiTheme="majorHAnsi" w:eastAsiaTheme="majorEastAsia" w:hAnsiTheme="majorHAnsi" w:cstheme="majorBidi"/>
      <w:i/>
      <w:sz w:val="26"/>
      <w:szCs w:val="26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"/>
    <w:rsid w:val="00780EBD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9"/>
    <w:rsid w:val="00780EBD"/>
    <w:rPr>
      <w:b/>
      <w:bCs/>
      <w:lang w:val="en-US"/>
    </w:rPr>
  </w:style>
  <w:style w:type="paragraph" w:styleId="Nessunaspaziatura">
    <w:name w:val="No Spacing"/>
    <w:uiPriority w:val="1"/>
    <w:qFormat/>
    <w:rsid w:val="00780EBD"/>
    <w:pPr>
      <w:spacing w:line="240" w:lineRule="auto"/>
      <w:jc w:val="center"/>
    </w:pPr>
  </w:style>
  <w:style w:type="character" w:customStyle="1" w:styleId="TitoloCarattere">
    <w:name w:val="Titolo Carattere"/>
    <w:basedOn w:val="Carpredefinitoparagrafo"/>
    <w:link w:val="Titolo"/>
    <w:uiPriority w:val="10"/>
    <w:rsid w:val="00780EB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table" w:styleId="Grigliatabella">
    <w:name w:val="Table Grid"/>
    <w:basedOn w:val="Tabellanormale"/>
    <w:uiPriority w:val="39"/>
    <w:rsid w:val="00780EBD"/>
    <w:pPr>
      <w:spacing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ellanormale"/>
    <w:uiPriority w:val="41"/>
    <w:rsid w:val="00780EBD"/>
    <w:pPr>
      <w:spacing w:line="240" w:lineRule="auto"/>
    </w:pPr>
    <w:rPr>
      <w:lang w:val="nl-N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Rimandocommento">
    <w:name w:val="annotation reference"/>
    <w:basedOn w:val="Carpredefinitoparagrafo"/>
    <w:uiPriority w:val="99"/>
    <w:unhideWhenUsed/>
    <w:rsid w:val="00780EB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780EB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780EBD"/>
    <w:rPr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80EB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80EBD"/>
    <w:rPr>
      <w:b/>
      <w:bCs/>
      <w:sz w:val="20"/>
      <w:szCs w:val="20"/>
      <w:lang w:val="en-US"/>
    </w:rPr>
  </w:style>
  <w:style w:type="paragraph" w:styleId="Paragrafoelenco">
    <w:name w:val="List Paragraph"/>
    <w:basedOn w:val="Normale"/>
    <w:uiPriority w:val="34"/>
    <w:qFormat/>
    <w:rsid w:val="00780EBD"/>
    <w:pPr>
      <w:ind w:left="720"/>
      <w:contextualSpacing/>
    </w:pPr>
  </w:style>
  <w:style w:type="paragraph" w:styleId="NormaleWeb">
    <w:name w:val="Normal (Web)"/>
    <w:basedOn w:val="Normale"/>
    <w:uiPriority w:val="99"/>
    <w:semiHidden/>
    <w:unhideWhenUsed/>
    <w:rsid w:val="00780E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orpotesto">
    <w:name w:val="Body Text"/>
    <w:basedOn w:val="Normale"/>
    <w:link w:val="CorpotestoCarattere"/>
    <w:qFormat/>
    <w:rsid w:val="00780EBD"/>
    <w:pPr>
      <w:spacing w:before="120" w:after="240" w:line="240" w:lineRule="auto"/>
    </w:pPr>
    <w:rPr>
      <w:rFonts w:ascii="Arial" w:eastAsia="Cambria" w:hAnsi="Arial" w:cs="Cambria"/>
      <w:iCs/>
      <w:sz w:val="20"/>
      <w:szCs w:val="24"/>
    </w:rPr>
  </w:style>
  <w:style w:type="character" w:customStyle="1" w:styleId="CorpotestoCarattere">
    <w:name w:val="Corpo testo Carattere"/>
    <w:basedOn w:val="Carpredefinitoparagrafo"/>
    <w:link w:val="Corpotesto"/>
    <w:rsid w:val="00780EBD"/>
    <w:rPr>
      <w:rFonts w:ascii="Arial" w:eastAsia="Cambria" w:hAnsi="Arial" w:cs="Cambria"/>
      <w:iCs/>
      <w:sz w:val="20"/>
      <w:szCs w:val="24"/>
      <w:lang w:val="en-US"/>
    </w:rPr>
  </w:style>
  <w:style w:type="character" w:customStyle="1" w:styleId="CommentTextChar1">
    <w:name w:val="Comment Text Char1"/>
    <w:basedOn w:val="Carpredefinitoparagrafo"/>
    <w:uiPriority w:val="99"/>
    <w:rsid w:val="00780EBD"/>
    <w:rPr>
      <w:sz w:val="20"/>
      <w:szCs w:val="20"/>
    </w:rPr>
  </w:style>
  <w:style w:type="paragraph" w:styleId="Sottotitolo">
    <w:name w:val="Subtitle"/>
    <w:basedOn w:val="Normale"/>
    <w:next w:val="Normale"/>
    <w:link w:val="SottotitoloCarattere"/>
    <w:rPr>
      <w:color w:val="5A5A5A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780EBD"/>
    <w:rPr>
      <w:rFonts w:eastAsiaTheme="minorEastAsia"/>
      <w:color w:val="5A5A5A" w:themeColor="text1" w:themeTint="A5"/>
      <w:spacing w:val="15"/>
      <w:lang w:val="en-US"/>
    </w:rPr>
  </w:style>
  <w:style w:type="paragraph" w:customStyle="1" w:styleId="CommentText1">
    <w:name w:val="Comment Text1"/>
    <w:basedOn w:val="Normale"/>
    <w:qFormat/>
    <w:rsid w:val="00780EBD"/>
    <w:pPr>
      <w:widowControl w:val="0"/>
      <w:spacing w:line="240" w:lineRule="auto"/>
      <w:jc w:val="left"/>
    </w:pPr>
    <w:rPr>
      <w:rFonts w:ascii="Cambria" w:eastAsia="Cambria" w:hAnsi="Cambria" w:cs="Cambria"/>
      <w:sz w:val="20"/>
      <w:szCs w:val="20"/>
    </w:rPr>
  </w:style>
  <w:style w:type="paragraph" w:styleId="Revisione">
    <w:name w:val="Revision"/>
    <w:hidden/>
    <w:uiPriority w:val="99"/>
    <w:semiHidden/>
    <w:rsid w:val="00780EBD"/>
    <w:pPr>
      <w:spacing w:line="240" w:lineRule="auto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80EB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80EBD"/>
    <w:rPr>
      <w:rFonts w:ascii="Tahoma" w:hAnsi="Tahoma" w:cs="Tahoma"/>
      <w:sz w:val="16"/>
      <w:szCs w:val="16"/>
      <w:lang w:val="en-US"/>
    </w:rPr>
  </w:style>
  <w:style w:type="paragraph" w:styleId="Intestazione">
    <w:name w:val="header"/>
    <w:basedOn w:val="Normale"/>
    <w:link w:val="IntestazioneCarattere"/>
    <w:uiPriority w:val="99"/>
    <w:unhideWhenUsed/>
    <w:rsid w:val="00780EBD"/>
    <w:pPr>
      <w:tabs>
        <w:tab w:val="center" w:pos="4513"/>
        <w:tab w:val="right" w:pos="9026"/>
      </w:tabs>
      <w:spacing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80EBD"/>
    <w:rPr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780EBD"/>
    <w:pPr>
      <w:tabs>
        <w:tab w:val="center" w:pos="4513"/>
        <w:tab w:val="right" w:pos="9026"/>
      </w:tabs>
      <w:spacing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80EBD"/>
    <w:rPr>
      <w:lang w:val="en-US"/>
    </w:rPr>
  </w:style>
  <w:style w:type="character" w:styleId="Numeroriga">
    <w:name w:val="line number"/>
    <w:basedOn w:val="Carpredefinitoparagrafo"/>
    <w:uiPriority w:val="99"/>
    <w:semiHidden/>
    <w:unhideWhenUsed/>
    <w:rsid w:val="00780EBD"/>
  </w:style>
  <w:style w:type="paragraph" w:styleId="Bibliografia">
    <w:name w:val="Bibliography"/>
    <w:basedOn w:val="Normale"/>
    <w:next w:val="Normale"/>
    <w:uiPriority w:val="37"/>
    <w:unhideWhenUsed/>
    <w:rsid w:val="00780EBD"/>
    <w:pPr>
      <w:tabs>
        <w:tab w:val="left" w:pos="504"/>
      </w:tabs>
      <w:spacing w:after="240" w:line="240" w:lineRule="auto"/>
      <w:ind w:left="504" w:hanging="504"/>
    </w:pPr>
  </w:style>
  <w:style w:type="character" w:styleId="Collegamentoipertestuale">
    <w:name w:val="Hyperlink"/>
    <w:basedOn w:val="Carpredefinitoparagrafo"/>
    <w:uiPriority w:val="99"/>
    <w:unhideWhenUsed/>
    <w:rsid w:val="00780EBD"/>
    <w:rPr>
      <w:color w:val="0563C1" w:themeColor="hyperlink"/>
      <w:u w:val="single"/>
    </w:rPr>
  </w:style>
  <w:style w:type="character" w:customStyle="1" w:styleId="UnresolvedMention1">
    <w:name w:val="Unresolved Mention1"/>
    <w:basedOn w:val="Carpredefinitoparagrafo"/>
    <w:uiPriority w:val="99"/>
    <w:semiHidden/>
    <w:unhideWhenUsed/>
    <w:rsid w:val="00780EBD"/>
    <w:rPr>
      <w:color w:val="605E5C"/>
      <w:shd w:val="clear" w:color="auto" w:fill="E1DFDD"/>
    </w:rPr>
  </w:style>
  <w:style w:type="character" w:styleId="Collegamentovisitato">
    <w:name w:val="FollowedHyperlink"/>
    <w:basedOn w:val="Carpredefinitoparagrafo"/>
    <w:uiPriority w:val="99"/>
    <w:semiHidden/>
    <w:unhideWhenUsed/>
    <w:rsid w:val="00780EBD"/>
    <w:rPr>
      <w:color w:val="954F72" w:themeColor="followedHyperlink"/>
      <w:u w:val="single"/>
    </w:rPr>
  </w:style>
  <w:style w:type="character" w:customStyle="1" w:styleId="Onopgelostemelding1">
    <w:name w:val="Onopgeloste melding1"/>
    <w:basedOn w:val="Carpredefinitoparagrafo"/>
    <w:uiPriority w:val="99"/>
    <w:semiHidden/>
    <w:unhideWhenUsed/>
    <w:rsid w:val="00780EBD"/>
    <w:rPr>
      <w:color w:val="605E5C"/>
      <w:shd w:val="clear" w:color="auto" w:fill="E1DFDD"/>
    </w:rPr>
  </w:style>
  <w:style w:type="table" w:customStyle="1" w:styleId="a">
    <w:basedOn w:val="Tabellanormale"/>
    <w:tblPr>
      <w:tblStyleRowBandSize w:val="1"/>
      <w:tblStyleColBandSize w:val="1"/>
      <w:tblCellMar>
        <w:left w:w="100" w:type="dxa"/>
        <w:right w:w="100" w:type="dxa"/>
      </w:tblCellMar>
    </w:tblPr>
  </w:style>
  <w:style w:type="table" w:customStyle="1" w:styleId="a0">
    <w:basedOn w:val="Tabellanormale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basedOn w:val="Tabellanormale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7tVk0g2SlP2n1Sh4/3WcjxXdMOw==">AMUW2mV0y0qP5ZIjtoEQcUevX8Bdej8g/UL+n4GN5CdIHBFs3wen6lduxlqYFXVV3LC4cZRI1D/9sC9i6vkYmJ0UospDge6b58J0wrnqbAtrsbDpr+QnnOi+jJvSWTAW11duSZWEWDpG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2</Words>
  <Characters>269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3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ía Arroyo</dc:creator>
  <cp:lastModifiedBy>Katalin Catacchio</cp:lastModifiedBy>
  <cp:revision>3</cp:revision>
  <dcterms:created xsi:type="dcterms:W3CDTF">2022-10-13T11:24:00Z</dcterms:created>
  <dcterms:modified xsi:type="dcterms:W3CDTF">2022-11-08T12:11:00Z</dcterms:modified>
</cp:coreProperties>
</file>